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6Couleur"/>
        <w:tblW w:w="0" w:type="auto"/>
        <w:tblLook w:val="04A0" w:firstRow="1" w:lastRow="0" w:firstColumn="1" w:lastColumn="0" w:noHBand="0" w:noVBand="1"/>
      </w:tblPr>
      <w:tblGrid>
        <w:gridCol w:w="1362"/>
        <w:gridCol w:w="5581"/>
        <w:gridCol w:w="751"/>
        <w:gridCol w:w="1372"/>
      </w:tblGrid>
      <w:tr w:rsidR="002F53EC" w:rsidRPr="002F53EC" w14:paraId="4EDF3ACE" w14:textId="48F34312" w:rsidTr="002F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1DF99EA3" w14:textId="77777777" w:rsidR="002F53EC" w:rsidRPr="002F53EC" w:rsidRDefault="002F53EC" w:rsidP="00A25143">
            <w:pPr>
              <w:rPr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Gene Symbol</w:t>
            </w:r>
          </w:p>
        </w:tc>
        <w:tc>
          <w:tcPr>
            <w:tcW w:w="558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0C47930F" w14:textId="77777777" w:rsidR="002F53EC" w:rsidRPr="002F53EC" w:rsidRDefault="002F5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Gene description</w:t>
            </w:r>
          </w:p>
        </w:tc>
        <w:tc>
          <w:tcPr>
            <w:tcW w:w="7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30E150A3" w14:textId="44EE52C3" w:rsidR="002F53EC" w:rsidRPr="002F53EC" w:rsidRDefault="002F53EC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FC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3760F1B1" w14:textId="3A4FC7EE" w:rsidR="002F53EC" w:rsidRPr="002F53EC" w:rsidRDefault="002F53EC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P value</w:t>
            </w:r>
          </w:p>
        </w:tc>
      </w:tr>
      <w:tr w:rsidR="002F53EC" w:rsidRPr="002F53EC" w14:paraId="5693D917" w14:textId="1D24D936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FD68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  <w:lang w:eastAsia="fr-FR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MYC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54C15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 w:eastAsia="fr-FR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v-</w:t>
            </w:r>
            <w:proofErr w:type="spellStart"/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myc</w:t>
            </w:r>
            <w:proofErr w:type="spellEnd"/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avian </w:t>
            </w:r>
            <w:proofErr w:type="spellStart"/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myelocytomatosis</w:t>
            </w:r>
            <w:proofErr w:type="spellEnd"/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viral oncogene homolog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4C26E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eastAsia="fr-FR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DB227" w14:textId="2C40BCBA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0,00E+00</w:t>
            </w:r>
          </w:p>
        </w:tc>
      </w:tr>
      <w:tr w:rsidR="002F53EC" w:rsidRPr="002F53EC" w14:paraId="15A4CD49" w14:textId="07984B3A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C2D1D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A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B5845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ycl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A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64BBF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8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AA75D" w14:textId="4A94E796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9,00E-06</w:t>
            </w:r>
          </w:p>
        </w:tc>
      </w:tr>
      <w:tr w:rsidR="002F53EC" w:rsidRPr="002F53EC" w14:paraId="6CC0327A" w14:textId="7A439CEF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41666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E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C3FB1" w14:textId="55345419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E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42DDD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86A4C" w14:textId="4D85524A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0,00E+00</w:t>
            </w:r>
          </w:p>
        </w:tc>
      </w:tr>
      <w:tr w:rsidR="002F53EC" w:rsidRPr="002F53EC" w14:paraId="5548BDCB" w14:textId="0542A7A0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D5F31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 xml:space="preserve">ORC1 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9B1CB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orig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recognition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68E2A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55993" w14:textId="0EB2B0D6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00E-06</w:t>
            </w:r>
          </w:p>
        </w:tc>
      </w:tr>
      <w:tr w:rsidR="002F53EC" w:rsidRPr="002F53EC" w14:paraId="3A3A6664" w14:textId="58EA3BEF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5FB19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C20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ECC92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ell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division cycle 20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AB264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A305E" w14:textId="7836ADF2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0,00E+00</w:t>
            </w:r>
          </w:p>
        </w:tc>
      </w:tr>
      <w:tr w:rsidR="002F53EC" w:rsidRPr="002F53EC" w14:paraId="6E69B7BD" w14:textId="7AEE593E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6EFC7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MCM3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9A340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minichromosome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maintenance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component 3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88EC3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28A39" w14:textId="64BC238F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3,00E-06</w:t>
            </w:r>
          </w:p>
        </w:tc>
      </w:tr>
      <w:tr w:rsidR="002F53EC" w:rsidRPr="002F53EC" w14:paraId="26C489D0" w14:textId="21DD795C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AB2E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D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D9796" w14:textId="04FCE354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D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D4FA0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5914B" w14:textId="20AD0E8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26E-04</w:t>
            </w:r>
          </w:p>
        </w:tc>
      </w:tr>
      <w:tr w:rsidR="002F53EC" w:rsidRPr="002F53EC" w14:paraId="5753D75F" w14:textId="4723C00A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7BE7D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MCM5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397A7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minichromosome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maintenance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component 5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DBE20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B18A6" w14:textId="2A1301E6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90E-05</w:t>
            </w:r>
          </w:p>
        </w:tc>
      </w:tr>
      <w:tr w:rsidR="002F53EC" w:rsidRPr="002F53EC" w14:paraId="17797A4A" w14:textId="103D6A0E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A3A31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D3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74C1B" w14:textId="1CA1C854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D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F8DA3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A5515" w14:textId="363C9884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00E-06</w:t>
            </w:r>
          </w:p>
        </w:tc>
      </w:tr>
      <w:tr w:rsidR="002F53EC" w:rsidRPr="002F53EC" w14:paraId="076AB4B8" w14:textId="503ED0BB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514B8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K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8944A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ycl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dependen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kinase 1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D8C42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A886D" w14:textId="4DB3D020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00E-06</w:t>
            </w:r>
          </w:p>
        </w:tc>
      </w:tr>
      <w:tr w:rsidR="002F53EC" w:rsidRPr="002F53EC" w14:paraId="1F059F34" w14:textId="1EB0860E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3AA52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BUB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9DD76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  <w:t>BUB1 mitotic checkpoint serine/threonine kinas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1D141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3935C" w14:textId="0644431B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74E-04</w:t>
            </w:r>
          </w:p>
        </w:tc>
      </w:tr>
      <w:tr w:rsidR="002F53EC" w:rsidRPr="002F53EC" w14:paraId="12EC7423" w14:textId="0B092D2E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959A5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A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0DAEC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ycl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A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B4A40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701D1" w14:textId="03CF105E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9,00E-06</w:t>
            </w:r>
          </w:p>
        </w:tc>
      </w:tr>
      <w:tr w:rsidR="002F53EC" w:rsidRPr="002F53EC" w14:paraId="2A256734" w14:textId="5FADB366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011FF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LK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F2EB8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polo</w:t>
            </w:r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like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kinase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FFC79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82F4A" w14:textId="39B3AA69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4,40E-05</w:t>
            </w:r>
          </w:p>
        </w:tc>
      </w:tr>
      <w:tr w:rsidR="002F53EC" w:rsidRPr="002F53EC" w14:paraId="5ED30A79" w14:textId="0BCAFE8E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50709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HEK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BD99C" w14:textId="1DF99594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serine/threonine-protein kinase Chk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7FA88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44ACE" w14:textId="3C9D43D4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7,00E-06</w:t>
            </w:r>
          </w:p>
        </w:tc>
      </w:tr>
      <w:tr w:rsidR="002F53EC" w:rsidRPr="002F53EC" w14:paraId="2F17577B" w14:textId="250683AD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5A058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CNA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52862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proliferating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ell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nuclear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antigen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B1E53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6383A" w14:textId="783FF301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00E-06</w:t>
            </w:r>
          </w:p>
        </w:tc>
      </w:tr>
      <w:tr w:rsidR="002F53EC" w:rsidRPr="002F53EC" w14:paraId="4AC8AC78" w14:textId="51D7BB46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B5596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CNB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F2F43" w14:textId="17EC7F99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2/mitotic-specific cyclin-B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4FA08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83ABA" w14:textId="485A6925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10E-05</w:t>
            </w:r>
          </w:p>
        </w:tc>
      </w:tr>
      <w:tr w:rsidR="002F53EC" w:rsidRPr="002F53EC" w14:paraId="3FBC8109" w14:textId="7431EAA7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D4DD7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BUB1B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FE734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BUB1 mitotic checkpoint serine/threonine kinase B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59547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3F6E3" w14:textId="77A456F8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>
              <w:rPr>
                <w:sz w:val="19"/>
                <w:szCs w:val="19"/>
              </w:rPr>
              <w:t>1,80</w:t>
            </w:r>
            <w:r w:rsidRPr="002F53EC">
              <w:rPr>
                <w:sz w:val="19"/>
                <w:szCs w:val="19"/>
              </w:rPr>
              <w:t>E-0</w:t>
            </w:r>
            <w:r>
              <w:rPr>
                <w:sz w:val="19"/>
                <w:szCs w:val="19"/>
              </w:rPr>
              <w:t>5</w:t>
            </w:r>
          </w:p>
        </w:tc>
      </w:tr>
      <w:tr w:rsidR="002F53EC" w:rsidRPr="002F53EC" w14:paraId="2838B035" w14:textId="452343CC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F119C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C45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35143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ell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division cycle 4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124AC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CC113" w14:textId="78910723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1,59</w:t>
            </w:r>
            <w:r w:rsidRPr="002F53EC">
              <w:rPr>
                <w:sz w:val="19"/>
                <w:szCs w:val="19"/>
              </w:rPr>
              <w:t>E-0</w:t>
            </w:r>
            <w:r>
              <w:rPr>
                <w:sz w:val="19"/>
                <w:szCs w:val="19"/>
              </w:rPr>
              <w:t>3</w:t>
            </w:r>
          </w:p>
        </w:tc>
      </w:tr>
      <w:tr w:rsidR="002F53EC" w:rsidRPr="002F53EC" w14:paraId="4FBACD18" w14:textId="39B7D92F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C9B5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KN2A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F903A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  <w:t>cyclin-dependent kinase inhibitor 2A (melanoma, p16, inhibits CDK4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CC913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3AD79" w14:textId="3D772B78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19E-02</w:t>
            </w:r>
          </w:p>
        </w:tc>
      </w:tr>
      <w:tr w:rsidR="002F53EC" w:rsidRPr="002F53EC" w14:paraId="5F8186FA" w14:textId="56F2ED26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B00D6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MCM6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BF9E4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minichromosome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maintenance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component 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E8C19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09DC0" w14:textId="1FCB764F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7,54E-04</w:t>
            </w:r>
          </w:p>
        </w:tc>
      </w:tr>
      <w:tr w:rsidR="002F53EC" w:rsidRPr="002F53EC" w14:paraId="1FFA774D" w14:textId="2130AB83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4143E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WEE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945D3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WEE1 G2 checkpoint kinas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86513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0957B" w14:textId="5B8674C3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90E-05</w:t>
            </w:r>
          </w:p>
        </w:tc>
      </w:tr>
      <w:tr w:rsidR="002F53EC" w:rsidRPr="002F53EC" w14:paraId="629CC21F" w14:textId="59E3882B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F7FF0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MCM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C1884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minichromosome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maintenance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component 2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5633D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BB676" w14:textId="503A424B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6,00E-06</w:t>
            </w:r>
          </w:p>
        </w:tc>
      </w:tr>
      <w:tr w:rsidR="002F53EC" w:rsidRPr="002F53EC" w14:paraId="54701839" w14:textId="55C3825D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00A7C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TGFB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F0E1C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sz w:val="19"/>
                <w:szCs w:val="19"/>
              </w:rPr>
              <w:t>transforming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sz w:val="19"/>
                <w:szCs w:val="19"/>
              </w:rPr>
              <w:t>growth</w:t>
            </w:r>
            <w:proofErr w:type="spellEnd"/>
            <w:r w:rsidRPr="002F53EC">
              <w:rPr>
                <w:rFonts w:ascii="Calibri" w:eastAsia="Times New Roman" w:hAnsi="Calibri"/>
                <w:sz w:val="19"/>
                <w:szCs w:val="19"/>
              </w:rPr>
              <w:t xml:space="preserve"> factor beta 1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D4AED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D1E26" w14:textId="660E0ED6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8,10E-04</w:t>
            </w:r>
          </w:p>
        </w:tc>
      </w:tr>
      <w:tr w:rsidR="002F53EC" w:rsidRPr="002F53EC" w14:paraId="76B70FEF" w14:textId="1D2A7505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E3066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E2F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3B643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E2F transcription factor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3EFE5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7F2CC" w14:textId="445C0E8B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5,00E-05</w:t>
            </w:r>
          </w:p>
        </w:tc>
      </w:tr>
      <w:tr w:rsidR="002F53EC" w:rsidRPr="002F53EC" w14:paraId="4F5E664F" w14:textId="778A3580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B4BAB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ORC5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2C519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orig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recognition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03216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374F4" w14:textId="1AA6CC6E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40E-05</w:t>
            </w:r>
          </w:p>
        </w:tc>
      </w:tr>
      <w:tr w:rsidR="002F53EC" w:rsidRPr="002F53EC" w14:paraId="0360A13D" w14:textId="2D1A60A0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7C95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TTG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3732F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pituitary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tumor-transforming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699A2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9A580" w14:textId="0BFD5AF3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70E-05</w:t>
            </w:r>
          </w:p>
        </w:tc>
      </w:tr>
      <w:tr w:rsidR="002F53EC" w:rsidRPr="002F53EC" w14:paraId="607D2F77" w14:textId="6F4F155C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65C48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C14B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EF5B2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ell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division cycle 14B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488B3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35FE9" w14:textId="1196DE98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00E-03</w:t>
            </w:r>
          </w:p>
        </w:tc>
      </w:tr>
      <w:tr w:rsidR="002F53EC" w:rsidRPr="002F53EC" w14:paraId="2870381E" w14:textId="5EB3404A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FC50E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CNB3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76E92" w14:textId="1C7A7E2E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2/mitotic-specific cyclin-B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9B1A0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63E23" w14:textId="63E6172D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07E-04</w:t>
            </w:r>
          </w:p>
        </w:tc>
      </w:tr>
      <w:tr w:rsidR="002F53EC" w:rsidRPr="002F53EC" w14:paraId="03AC4E1D" w14:textId="737A83BA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5AD70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RBL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B9A05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RB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transcriptional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repressor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like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0A73A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C6D8F" w14:textId="0D140EC4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4,08E-04</w:t>
            </w:r>
          </w:p>
        </w:tc>
      </w:tr>
      <w:tr w:rsidR="002F53EC" w:rsidRPr="002F53EC" w14:paraId="56C56D83" w14:textId="63A3CB82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D73B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CNI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C403E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sz w:val="19"/>
                <w:szCs w:val="19"/>
              </w:rPr>
              <w:t>cycl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sz w:val="19"/>
                <w:szCs w:val="19"/>
              </w:rPr>
              <w:t xml:space="preserve"> I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9566D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31BC9" w14:textId="55871A84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2,85E-03</w:t>
            </w:r>
          </w:p>
        </w:tc>
      </w:tr>
      <w:tr w:rsidR="002F53EC" w:rsidRPr="002F53EC" w14:paraId="53314E52" w14:textId="610DB486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7133A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TTK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993B3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TTK protein kinas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42F24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375F5" w14:textId="3B112553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4,99E-03</w:t>
            </w:r>
          </w:p>
        </w:tc>
      </w:tr>
      <w:tr w:rsidR="002F53EC" w:rsidRPr="002F53EC" w14:paraId="60455AD7" w14:textId="7C612CD0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67C41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DC7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982A3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ell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division cycle 7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56374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12E96" w14:textId="1BD1C629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86E-03</w:t>
            </w:r>
          </w:p>
        </w:tc>
      </w:tr>
      <w:tr w:rsidR="002F53EC" w:rsidRPr="002F53EC" w14:paraId="3B757AEC" w14:textId="4364F042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AD40D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E2F5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5F0C9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E2F transcription factor 5, p130-binding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2FE5F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1DD8F" w14:textId="59ABC0AD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6,13E-04</w:t>
            </w:r>
          </w:p>
        </w:tc>
      </w:tr>
      <w:tr w:rsidR="002F53EC" w:rsidRPr="002F53EC" w14:paraId="1F3078EE" w14:textId="4F7D78A9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985AE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ORC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A24CD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orig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recognition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295FA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AD0B3" w14:textId="2D0B8604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78E-04</w:t>
            </w:r>
          </w:p>
        </w:tc>
      </w:tr>
      <w:tr w:rsidR="002F53EC" w:rsidRPr="002F53EC" w14:paraId="792DB389" w14:textId="37752CAF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C0586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TGFB3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CAEF5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transforming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growth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factor beta 3  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0DF92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FFE42" w14:textId="2E2100C6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33E-04</w:t>
            </w:r>
          </w:p>
        </w:tc>
      </w:tr>
      <w:tr w:rsidR="002F53EC" w:rsidRPr="002F53EC" w14:paraId="27FDC178" w14:textId="2309E4CC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D8441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ANAPC2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7AA9F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anaphase</w:t>
            </w:r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promoting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97D04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B3023" w14:textId="0AD6C64E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5,35</w:t>
            </w:r>
            <w:r w:rsidRPr="002F53EC">
              <w:rPr>
                <w:sz w:val="19"/>
                <w:szCs w:val="19"/>
              </w:rPr>
              <w:t>E-0</w:t>
            </w:r>
            <w:r>
              <w:rPr>
                <w:sz w:val="19"/>
                <w:szCs w:val="19"/>
              </w:rPr>
              <w:t>3</w:t>
            </w:r>
          </w:p>
        </w:tc>
      </w:tr>
      <w:tr w:rsidR="002F53EC" w:rsidRPr="002F53EC" w14:paraId="5C2A26D4" w14:textId="55929A3C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3E937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ORC3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6CDE7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origin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recognition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5F879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3E2BC" w14:textId="483621E6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5,52</w:t>
            </w:r>
            <w:r w:rsidRPr="002F53EC">
              <w:rPr>
                <w:sz w:val="19"/>
                <w:szCs w:val="19"/>
              </w:rPr>
              <w:t>E-0</w:t>
            </w:r>
            <w:r>
              <w:rPr>
                <w:sz w:val="19"/>
                <w:szCs w:val="19"/>
              </w:rPr>
              <w:t>2</w:t>
            </w:r>
          </w:p>
        </w:tc>
      </w:tr>
      <w:tr w:rsidR="002F53EC" w:rsidRPr="002F53EC" w14:paraId="63078C3F" w14:textId="058E3891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06A02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ANAPC10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FA424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anaphase</w:t>
            </w:r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promoting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complex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subunit</w:t>
            </w:r>
            <w:proofErr w:type="spell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0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8FBFB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CC64D" w14:textId="47915CFC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4,31E-02</w:t>
            </w:r>
          </w:p>
        </w:tc>
      </w:tr>
      <w:tr w:rsidR="002F53EC" w:rsidRPr="002F53EC" w14:paraId="78FDDCA9" w14:textId="36F05795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C3257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GADD45B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40B33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  <w:t>growth arrest and DNA-damage-inducible, bet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E63F7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CC047" w14:textId="37F88BC9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8,62E-02</w:t>
            </w:r>
          </w:p>
        </w:tc>
      </w:tr>
      <w:tr w:rsidR="002F53EC" w:rsidRPr="002F53EC" w14:paraId="50C32DD6" w14:textId="2A4932C5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728D2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RB1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5C9A5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retinoblastoma</w:t>
            </w:r>
            <w:proofErr w:type="spellEnd"/>
            <w:proofErr w:type="gramEnd"/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5921C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D7446" w14:textId="55176E1E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27E-03</w:t>
            </w:r>
          </w:p>
        </w:tc>
      </w:tr>
      <w:tr w:rsidR="002F53EC" w:rsidRPr="002F53EC" w14:paraId="5320037D" w14:textId="4BD290EC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259A2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DKN1B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59576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cyclin-dependent kinase inhibitor 1B (p27, Kip1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3A224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E925C" w14:textId="7EE8556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1,09E-03</w:t>
            </w:r>
          </w:p>
        </w:tc>
      </w:tr>
      <w:tr w:rsidR="002F53EC" w:rsidRPr="002F53EC" w14:paraId="1ABE9806" w14:textId="1211D174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2A609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GADD45A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84FA8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growth arrest and DNA-damage-inducible, alph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4B632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D168C" w14:textId="32214ED3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3,00E-05</w:t>
            </w:r>
          </w:p>
        </w:tc>
      </w:tr>
      <w:tr w:rsidR="002F53EC" w:rsidRPr="002F53EC" w14:paraId="312AFE0A" w14:textId="3576D6AC" w:rsidTr="002F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ADB53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IP1</w:t>
            </w:r>
            <w:bookmarkStart w:id="0" w:name="_GoBack"/>
            <w:bookmarkEnd w:id="0"/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CBB06" w14:textId="77777777" w:rsidR="002F53EC" w:rsidRPr="002F53EC" w:rsidRDefault="002F5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proofErr w:type="gramStart"/>
            <w:r w:rsidRPr="002F53EC">
              <w:rPr>
                <w:rFonts w:ascii="Calibri" w:eastAsia="Times New Roman" w:hAnsi="Calibri"/>
                <w:sz w:val="19"/>
                <w:szCs w:val="19"/>
              </w:rPr>
              <w:t>cdk</w:t>
            </w:r>
            <w:proofErr w:type="gramEnd"/>
            <w:r w:rsidRPr="002F53EC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2F53EC">
              <w:rPr>
                <w:rFonts w:ascii="Calibri" w:eastAsia="Times New Roman" w:hAnsi="Calibri"/>
                <w:sz w:val="19"/>
                <w:szCs w:val="19"/>
              </w:rPr>
              <w:t>inhibitor</w:t>
            </w:r>
            <w:proofErr w:type="spellEnd"/>
            <w:r w:rsidRPr="002F53EC">
              <w:rPr>
                <w:rFonts w:ascii="Calibri" w:eastAsia="Times New Roman" w:hAnsi="Calibri"/>
                <w:sz w:val="19"/>
                <w:szCs w:val="19"/>
              </w:rPr>
              <w:t xml:space="preserve"> CIP1 (p21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F8DAD" w14:textId="77777777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647D9" w14:textId="42D9B89D" w:rsidR="002F53EC" w:rsidRPr="002F53EC" w:rsidRDefault="002F53EC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0,00E+00</w:t>
            </w:r>
          </w:p>
        </w:tc>
      </w:tr>
      <w:tr w:rsidR="002F53EC" w:rsidRPr="002F53EC" w14:paraId="4D7C5B44" w14:textId="10CF0EA0" w:rsidTr="002F5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09774" w14:textId="77777777" w:rsidR="002F53EC" w:rsidRPr="002F53EC" w:rsidRDefault="002F53EC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b w:val="0"/>
                <w:sz w:val="19"/>
                <w:szCs w:val="19"/>
              </w:rPr>
              <w:t>CDKN2B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F2477" w14:textId="77777777" w:rsidR="002F53EC" w:rsidRPr="002F53EC" w:rsidRDefault="002F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  <w:lang w:val="en-US"/>
              </w:rPr>
              <w:t>cyclin-dependent kinase inhibitor 2B (melanoma, p16, inhibits CDK4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6D594" w14:textId="77777777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rFonts w:ascii="Calibri" w:eastAsia="Times New Roman" w:hAnsi="Calibri"/>
                <w:sz w:val="19"/>
                <w:szCs w:val="19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0CBD7" w14:textId="358C2F36" w:rsidR="002F53EC" w:rsidRPr="002F53EC" w:rsidRDefault="002F53EC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2F53EC">
              <w:rPr>
                <w:sz w:val="19"/>
                <w:szCs w:val="19"/>
              </w:rPr>
              <w:t>4,96E-04</w:t>
            </w:r>
          </w:p>
        </w:tc>
      </w:tr>
    </w:tbl>
    <w:p w14:paraId="6B6C7D08" w14:textId="77777777" w:rsidR="00D64531" w:rsidRPr="00C9756E" w:rsidRDefault="002F53EC">
      <w:pPr>
        <w:rPr>
          <w:lang w:val="en-US"/>
        </w:rPr>
      </w:pPr>
    </w:p>
    <w:sectPr w:rsidR="00D64531" w:rsidRPr="00C9756E" w:rsidSect="00FC10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6E"/>
    <w:rsid w:val="00003DB4"/>
    <w:rsid w:val="00022B84"/>
    <w:rsid w:val="00025C13"/>
    <w:rsid w:val="00044320"/>
    <w:rsid w:val="00050CED"/>
    <w:rsid w:val="00054BE5"/>
    <w:rsid w:val="00071DC5"/>
    <w:rsid w:val="0009308F"/>
    <w:rsid w:val="000963F0"/>
    <w:rsid w:val="000A6310"/>
    <w:rsid w:val="000A7AD7"/>
    <w:rsid w:val="000B0CC6"/>
    <w:rsid w:val="000B23FA"/>
    <w:rsid w:val="000C66FD"/>
    <w:rsid w:val="000C79F0"/>
    <w:rsid w:val="000D0F1C"/>
    <w:rsid w:val="000D15A8"/>
    <w:rsid w:val="000D55CA"/>
    <w:rsid w:val="000E126D"/>
    <w:rsid w:val="000E2CF4"/>
    <w:rsid w:val="000E3764"/>
    <w:rsid w:val="000E445D"/>
    <w:rsid w:val="000F185B"/>
    <w:rsid w:val="0010085A"/>
    <w:rsid w:val="00107873"/>
    <w:rsid w:val="001203DC"/>
    <w:rsid w:val="0013351C"/>
    <w:rsid w:val="001431FA"/>
    <w:rsid w:val="0014598E"/>
    <w:rsid w:val="00145B86"/>
    <w:rsid w:val="001467AB"/>
    <w:rsid w:val="001560E9"/>
    <w:rsid w:val="00162B36"/>
    <w:rsid w:val="001632B9"/>
    <w:rsid w:val="0016646B"/>
    <w:rsid w:val="001714D2"/>
    <w:rsid w:val="00172CEF"/>
    <w:rsid w:val="001821F4"/>
    <w:rsid w:val="00186535"/>
    <w:rsid w:val="001929E7"/>
    <w:rsid w:val="00193711"/>
    <w:rsid w:val="001A1E4A"/>
    <w:rsid w:val="001A453C"/>
    <w:rsid w:val="001B0DA2"/>
    <w:rsid w:val="001B12C7"/>
    <w:rsid w:val="001B3A16"/>
    <w:rsid w:val="001B7887"/>
    <w:rsid w:val="001C1E60"/>
    <w:rsid w:val="001C2738"/>
    <w:rsid w:val="001E6B58"/>
    <w:rsid w:val="001F1DF1"/>
    <w:rsid w:val="0021522C"/>
    <w:rsid w:val="002207A9"/>
    <w:rsid w:val="002228E9"/>
    <w:rsid w:val="00222ED9"/>
    <w:rsid w:val="00223B8E"/>
    <w:rsid w:val="00233D8B"/>
    <w:rsid w:val="00244DD9"/>
    <w:rsid w:val="00245955"/>
    <w:rsid w:val="0025716E"/>
    <w:rsid w:val="002615B5"/>
    <w:rsid w:val="00263BF3"/>
    <w:rsid w:val="00263D9F"/>
    <w:rsid w:val="00272F5A"/>
    <w:rsid w:val="00277892"/>
    <w:rsid w:val="00281320"/>
    <w:rsid w:val="00283BEE"/>
    <w:rsid w:val="00285BDF"/>
    <w:rsid w:val="0029729E"/>
    <w:rsid w:val="00297CAD"/>
    <w:rsid w:val="002A0B05"/>
    <w:rsid w:val="002A6FCC"/>
    <w:rsid w:val="002B2DAB"/>
    <w:rsid w:val="002B3D99"/>
    <w:rsid w:val="002B4B15"/>
    <w:rsid w:val="002B60CF"/>
    <w:rsid w:val="002C3ADF"/>
    <w:rsid w:val="002C6E74"/>
    <w:rsid w:val="002E0B3E"/>
    <w:rsid w:val="002E3367"/>
    <w:rsid w:val="002E7FF0"/>
    <w:rsid w:val="002F53EC"/>
    <w:rsid w:val="00310B98"/>
    <w:rsid w:val="003142E5"/>
    <w:rsid w:val="00317FDD"/>
    <w:rsid w:val="00331BFB"/>
    <w:rsid w:val="003472E4"/>
    <w:rsid w:val="00352F1F"/>
    <w:rsid w:val="00353689"/>
    <w:rsid w:val="003549CD"/>
    <w:rsid w:val="00357D10"/>
    <w:rsid w:val="003623E6"/>
    <w:rsid w:val="00365734"/>
    <w:rsid w:val="0036768B"/>
    <w:rsid w:val="0037127F"/>
    <w:rsid w:val="00374E2E"/>
    <w:rsid w:val="0037530A"/>
    <w:rsid w:val="00383A75"/>
    <w:rsid w:val="003868DB"/>
    <w:rsid w:val="00387C74"/>
    <w:rsid w:val="003902DD"/>
    <w:rsid w:val="00396B12"/>
    <w:rsid w:val="003A03E4"/>
    <w:rsid w:val="003A1E39"/>
    <w:rsid w:val="003B195E"/>
    <w:rsid w:val="003B4663"/>
    <w:rsid w:val="003B4B09"/>
    <w:rsid w:val="003C0E21"/>
    <w:rsid w:val="003C184B"/>
    <w:rsid w:val="003D1E57"/>
    <w:rsid w:val="003D40B5"/>
    <w:rsid w:val="003D711E"/>
    <w:rsid w:val="003E62B6"/>
    <w:rsid w:val="003F1EFA"/>
    <w:rsid w:val="003F438D"/>
    <w:rsid w:val="003F59AE"/>
    <w:rsid w:val="003F5C13"/>
    <w:rsid w:val="00406C6D"/>
    <w:rsid w:val="00413224"/>
    <w:rsid w:val="00423582"/>
    <w:rsid w:val="00427938"/>
    <w:rsid w:val="00427BBD"/>
    <w:rsid w:val="004344DF"/>
    <w:rsid w:val="00435887"/>
    <w:rsid w:val="00446E49"/>
    <w:rsid w:val="00455DDB"/>
    <w:rsid w:val="004602C7"/>
    <w:rsid w:val="00467FE3"/>
    <w:rsid w:val="00482910"/>
    <w:rsid w:val="00485851"/>
    <w:rsid w:val="004859C7"/>
    <w:rsid w:val="004902CE"/>
    <w:rsid w:val="004A640E"/>
    <w:rsid w:val="004A720B"/>
    <w:rsid w:val="004C4692"/>
    <w:rsid w:val="004C5364"/>
    <w:rsid w:val="004C7E41"/>
    <w:rsid w:val="004D2E91"/>
    <w:rsid w:val="004D3DE9"/>
    <w:rsid w:val="004D46F5"/>
    <w:rsid w:val="004D49E5"/>
    <w:rsid w:val="004E082D"/>
    <w:rsid w:val="004F119A"/>
    <w:rsid w:val="004F35FD"/>
    <w:rsid w:val="004F49BB"/>
    <w:rsid w:val="004F6593"/>
    <w:rsid w:val="0050690B"/>
    <w:rsid w:val="00516848"/>
    <w:rsid w:val="00532FD7"/>
    <w:rsid w:val="00534FA6"/>
    <w:rsid w:val="0054170E"/>
    <w:rsid w:val="00541BC5"/>
    <w:rsid w:val="00541E12"/>
    <w:rsid w:val="00546555"/>
    <w:rsid w:val="00552195"/>
    <w:rsid w:val="00564869"/>
    <w:rsid w:val="00567D1F"/>
    <w:rsid w:val="0057097F"/>
    <w:rsid w:val="00573A88"/>
    <w:rsid w:val="00595B92"/>
    <w:rsid w:val="005A5560"/>
    <w:rsid w:val="005A6C46"/>
    <w:rsid w:val="005B1B36"/>
    <w:rsid w:val="005B4AE5"/>
    <w:rsid w:val="005B66E3"/>
    <w:rsid w:val="005C0755"/>
    <w:rsid w:val="005C6FE2"/>
    <w:rsid w:val="005D34AF"/>
    <w:rsid w:val="005D6CE1"/>
    <w:rsid w:val="005E7B1D"/>
    <w:rsid w:val="005F6A81"/>
    <w:rsid w:val="005F7606"/>
    <w:rsid w:val="00607392"/>
    <w:rsid w:val="00630E80"/>
    <w:rsid w:val="00634AEF"/>
    <w:rsid w:val="006374B1"/>
    <w:rsid w:val="00641055"/>
    <w:rsid w:val="006431F4"/>
    <w:rsid w:val="006434A1"/>
    <w:rsid w:val="0064685E"/>
    <w:rsid w:val="00646E29"/>
    <w:rsid w:val="00655BB9"/>
    <w:rsid w:val="00656CE0"/>
    <w:rsid w:val="00671258"/>
    <w:rsid w:val="0068185B"/>
    <w:rsid w:val="00695672"/>
    <w:rsid w:val="006976BE"/>
    <w:rsid w:val="006B121E"/>
    <w:rsid w:val="006B2761"/>
    <w:rsid w:val="006C7927"/>
    <w:rsid w:val="006E2BF2"/>
    <w:rsid w:val="006E5E9F"/>
    <w:rsid w:val="006F0FE8"/>
    <w:rsid w:val="006F218F"/>
    <w:rsid w:val="006F3705"/>
    <w:rsid w:val="006F48B5"/>
    <w:rsid w:val="00726D54"/>
    <w:rsid w:val="0074032E"/>
    <w:rsid w:val="00744243"/>
    <w:rsid w:val="007446B0"/>
    <w:rsid w:val="0075691C"/>
    <w:rsid w:val="00756BF4"/>
    <w:rsid w:val="00764A5C"/>
    <w:rsid w:val="007751CE"/>
    <w:rsid w:val="00780E40"/>
    <w:rsid w:val="007923F6"/>
    <w:rsid w:val="00797615"/>
    <w:rsid w:val="007A1EB2"/>
    <w:rsid w:val="007A5DC1"/>
    <w:rsid w:val="007A74B9"/>
    <w:rsid w:val="007A77B9"/>
    <w:rsid w:val="007B486C"/>
    <w:rsid w:val="007B4B73"/>
    <w:rsid w:val="007C011E"/>
    <w:rsid w:val="007C1FC2"/>
    <w:rsid w:val="007C4BD7"/>
    <w:rsid w:val="007C5BDA"/>
    <w:rsid w:val="007D61E9"/>
    <w:rsid w:val="007D698C"/>
    <w:rsid w:val="007D69BF"/>
    <w:rsid w:val="007E2D91"/>
    <w:rsid w:val="007E35CE"/>
    <w:rsid w:val="007E5D89"/>
    <w:rsid w:val="007E6479"/>
    <w:rsid w:val="007F232B"/>
    <w:rsid w:val="0080045F"/>
    <w:rsid w:val="008011E0"/>
    <w:rsid w:val="008046A4"/>
    <w:rsid w:val="00807ADD"/>
    <w:rsid w:val="00807C52"/>
    <w:rsid w:val="00807FA5"/>
    <w:rsid w:val="0081432D"/>
    <w:rsid w:val="0081746E"/>
    <w:rsid w:val="00834B5E"/>
    <w:rsid w:val="008424EA"/>
    <w:rsid w:val="00851E58"/>
    <w:rsid w:val="00853913"/>
    <w:rsid w:val="00853B85"/>
    <w:rsid w:val="008544BB"/>
    <w:rsid w:val="008574DB"/>
    <w:rsid w:val="00864BC8"/>
    <w:rsid w:val="00864E98"/>
    <w:rsid w:val="00887816"/>
    <w:rsid w:val="00893620"/>
    <w:rsid w:val="00897E0E"/>
    <w:rsid w:val="008A0F8B"/>
    <w:rsid w:val="008A5D7E"/>
    <w:rsid w:val="008A647E"/>
    <w:rsid w:val="008B5303"/>
    <w:rsid w:val="008B700D"/>
    <w:rsid w:val="008B7D24"/>
    <w:rsid w:val="008C1865"/>
    <w:rsid w:val="008F2208"/>
    <w:rsid w:val="008F50D3"/>
    <w:rsid w:val="00902746"/>
    <w:rsid w:val="00923BE1"/>
    <w:rsid w:val="00927BDA"/>
    <w:rsid w:val="00927E56"/>
    <w:rsid w:val="00934D7A"/>
    <w:rsid w:val="00940368"/>
    <w:rsid w:val="0094393C"/>
    <w:rsid w:val="00945100"/>
    <w:rsid w:val="009478C8"/>
    <w:rsid w:val="009523F0"/>
    <w:rsid w:val="009524F0"/>
    <w:rsid w:val="00952603"/>
    <w:rsid w:val="009530D3"/>
    <w:rsid w:val="00962CFE"/>
    <w:rsid w:val="00964C7A"/>
    <w:rsid w:val="009671BE"/>
    <w:rsid w:val="00970555"/>
    <w:rsid w:val="00974EF9"/>
    <w:rsid w:val="00977F7A"/>
    <w:rsid w:val="009807B5"/>
    <w:rsid w:val="00980D54"/>
    <w:rsid w:val="00985BC6"/>
    <w:rsid w:val="009902D1"/>
    <w:rsid w:val="0099541D"/>
    <w:rsid w:val="009A2096"/>
    <w:rsid w:val="009A6F21"/>
    <w:rsid w:val="009B3E0B"/>
    <w:rsid w:val="009B5C9D"/>
    <w:rsid w:val="009D4325"/>
    <w:rsid w:val="009F2420"/>
    <w:rsid w:val="009F4A97"/>
    <w:rsid w:val="009F54BA"/>
    <w:rsid w:val="009F5D36"/>
    <w:rsid w:val="00A007E5"/>
    <w:rsid w:val="00A029A0"/>
    <w:rsid w:val="00A03018"/>
    <w:rsid w:val="00A04AF4"/>
    <w:rsid w:val="00A068C4"/>
    <w:rsid w:val="00A25143"/>
    <w:rsid w:val="00A362D1"/>
    <w:rsid w:val="00A37731"/>
    <w:rsid w:val="00A41CDA"/>
    <w:rsid w:val="00A471C3"/>
    <w:rsid w:val="00A80144"/>
    <w:rsid w:val="00A810F3"/>
    <w:rsid w:val="00A82233"/>
    <w:rsid w:val="00A905E9"/>
    <w:rsid w:val="00AB08C3"/>
    <w:rsid w:val="00AB1D0C"/>
    <w:rsid w:val="00AB244E"/>
    <w:rsid w:val="00AC4935"/>
    <w:rsid w:val="00AD008A"/>
    <w:rsid w:val="00AD0667"/>
    <w:rsid w:val="00AD6F9A"/>
    <w:rsid w:val="00AE2E83"/>
    <w:rsid w:val="00AE5AE8"/>
    <w:rsid w:val="00AF068D"/>
    <w:rsid w:val="00AF2DC7"/>
    <w:rsid w:val="00AF43EB"/>
    <w:rsid w:val="00B00035"/>
    <w:rsid w:val="00B07F46"/>
    <w:rsid w:val="00B17E70"/>
    <w:rsid w:val="00B20883"/>
    <w:rsid w:val="00B25AC6"/>
    <w:rsid w:val="00B3545A"/>
    <w:rsid w:val="00B367BC"/>
    <w:rsid w:val="00B44A0F"/>
    <w:rsid w:val="00B4686C"/>
    <w:rsid w:val="00B77376"/>
    <w:rsid w:val="00B81038"/>
    <w:rsid w:val="00B8226C"/>
    <w:rsid w:val="00B953FB"/>
    <w:rsid w:val="00BA592B"/>
    <w:rsid w:val="00BB5F81"/>
    <w:rsid w:val="00BB7AFB"/>
    <w:rsid w:val="00BC1FCA"/>
    <w:rsid w:val="00BD2D66"/>
    <w:rsid w:val="00BD729E"/>
    <w:rsid w:val="00BE2F29"/>
    <w:rsid w:val="00BE53A2"/>
    <w:rsid w:val="00BF021B"/>
    <w:rsid w:val="00BF276C"/>
    <w:rsid w:val="00BF4BD1"/>
    <w:rsid w:val="00C022A6"/>
    <w:rsid w:val="00C5282D"/>
    <w:rsid w:val="00C56F59"/>
    <w:rsid w:val="00C57229"/>
    <w:rsid w:val="00C57777"/>
    <w:rsid w:val="00C616C9"/>
    <w:rsid w:val="00C633B6"/>
    <w:rsid w:val="00C67EDB"/>
    <w:rsid w:val="00C740F8"/>
    <w:rsid w:val="00C76687"/>
    <w:rsid w:val="00C83284"/>
    <w:rsid w:val="00C94C08"/>
    <w:rsid w:val="00C9756E"/>
    <w:rsid w:val="00CA0BA1"/>
    <w:rsid w:val="00CA4FC3"/>
    <w:rsid w:val="00CB4856"/>
    <w:rsid w:val="00CC0540"/>
    <w:rsid w:val="00CC4F3E"/>
    <w:rsid w:val="00CD1686"/>
    <w:rsid w:val="00CD50F1"/>
    <w:rsid w:val="00CD6FFE"/>
    <w:rsid w:val="00CE3FEA"/>
    <w:rsid w:val="00CE6972"/>
    <w:rsid w:val="00CF0A14"/>
    <w:rsid w:val="00CF55AF"/>
    <w:rsid w:val="00CF7863"/>
    <w:rsid w:val="00D21609"/>
    <w:rsid w:val="00D30C15"/>
    <w:rsid w:val="00D4517B"/>
    <w:rsid w:val="00D533C1"/>
    <w:rsid w:val="00D60B0F"/>
    <w:rsid w:val="00D61539"/>
    <w:rsid w:val="00D67E85"/>
    <w:rsid w:val="00D67F78"/>
    <w:rsid w:val="00D70F0F"/>
    <w:rsid w:val="00D7446D"/>
    <w:rsid w:val="00D75399"/>
    <w:rsid w:val="00D803F7"/>
    <w:rsid w:val="00D82174"/>
    <w:rsid w:val="00D85B12"/>
    <w:rsid w:val="00D92D6E"/>
    <w:rsid w:val="00DA08FB"/>
    <w:rsid w:val="00DA3409"/>
    <w:rsid w:val="00DA6182"/>
    <w:rsid w:val="00DC1B4F"/>
    <w:rsid w:val="00DC323D"/>
    <w:rsid w:val="00DC3C32"/>
    <w:rsid w:val="00DC4FF9"/>
    <w:rsid w:val="00DC5D55"/>
    <w:rsid w:val="00DC70AF"/>
    <w:rsid w:val="00DC720D"/>
    <w:rsid w:val="00DD24FC"/>
    <w:rsid w:val="00DE3229"/>
    <w:rsid w:val="00DE3B11"/>
    <w:rsid w:val="00DF4985"/>
    <w:rsid w:val="00E050E3"/>
    <w:rsid w:val="00E10B6B"/>
    <w:rsid w:val="00E12AD6"/>
    <w:rsid w:val="00E21C34"/>
    <w:rsid w:val="00E22B32"/>
    <w:rsid w:val="00E31AE9"/>
    <w:rsid w:val="00E31D50"/>
    <w:rsid w:val="00E35C0A"/>
    <w:rsid w:val="00E37D7D"/>
    <w:rsid w:val="00E434D0"/>
    <w:rsid w:val="00E449FA"/>
    <w:rsid w:val="00E567F5"/>
    <w:rsid w:val="00E612D6"/>
    <w:rsid w:val="00E71D37"/>
    <w:rsid w:val="00E72409"/>
    <w:rsid w:val="00E75085"/>
    <w:rsid w:val="00E76CCE"/>
    <w:rsid w:val="00E7785C"/>
    <w:rsid w:val="00E84892"/>
    <w:rsid w:val="00E86FCE"/>
    <w:rsid w:val="00E92425"/>
    <w:rsid w:val="00EA2694"/>
    <w:rsid w:val="00EA2A77"/>
    <w:rsid w:val="00EA5291"/>
    <w:rsid w:val="00EA60C1"/>
    <w:rsid w:val="00EB0A3E"/>
    <w:rsid w:val="00EC5351"/>
    <w:rsid w:val="00ED0014"/>
    <w:rsid w:val="00ED5DB1"/>
    <w:rsid w:val="00EE121B"/>
    <w:rsid w:val="00EE2732"/>
    <w:rsid w:val="00F11EEB"/>
    <w:rsid w:val="00F15054"/>
    <w:rsid w:val="00F16834"/>
    <w:rsid w:val="00F46FDC"/>
    <w:rsid w:val="00F50BA5"/>
    <w:rsid w:val="00F52006"/>
    <w:rsid w:val="00F613DF"/>
    <w:rsid w:val="00F62990"/>
    <w:rsid w:val="00F63BB9"/>
    <w:rsid w:val="00F6691B"/>
    <w:rsid w:val="00F879C9"/>
    <w:rsid w:val="00F90DF5"/>
    <w:rsid w:val="00F926D3"/>
    <w:rsid w:val="00F940F4"/>
    <w:rsid w:val="00F958A9"/>
    <w:rsid w:val="00F958AB"/>
    <w:rsid w:val="00FA115C"/>
    <w:rsid w:val="00FA21FF"/>
    <w:rsid w:val="00FB7794"/>
    <w:rsid w:val="00FB796B"/>
    <w:rsid w:val="00FC10BD"/>
    <w:rsid w:val="00FC17F1"/>
    <w:rsid w:val="00FC4486"/>
    <w:rsid w:val="00FC4FE4"/>
    <w:rsid w:val="00FD071B"/>
    <w:rsid w:val="00FD5EA1"/>
    <w:rsid w:val="00FF32E0"/>
    <w:rsid w:val="00FF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0B6D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Grille1Clair">
    <w:name w:val="Grid Table 1 Light"/>
    <w:basedOn w:val="TableauNormal"/>
    <w:uiPriority w:val="46"/>
    <w:rsid w:val="00C9756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-Accentuation3">
    <w:name w:val="List Table 1 Light Accent 3"/>
    <w:basedOn w:val="TableauNormal"/>
    <w:uiPriority w:val="46"/>
    <w:rsid w:val="00C9756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3">
    <w:name w:val="List Table 3"/>
    <w:basedOn w:val="TableauNormal"/>
    <w:uiPriority w:val="48"/>
    <w:rsid w:val="00C9756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C9756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0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cp:lastPrinted>2019-11-05T14:11:00Z</cp:lastPrinted>
  <dcterms:created xsi:type="dcterms:W3CDTF">2021-06-30T10:48:00Z</dcterms:created>
  <dcterms:modified xsi:type="dcterms:W3CDTF">2021-06-30T10:48:00Z</dcterms:modified>
</cp:coreProperties>
</file>